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118" w:rsidRDefault="00DC6593" w:rsidP="00C1611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6E86">
        <w:rPr>
          <w:rFonts w:ascii="Times New Roman" w:hAnsi="Times New Roman" w:cs="Times New Roman"/>
          <w:b/>
          <w:sz w:val="24"/>
          <w:szCs w:val="24"/>
        </w:rPr>
        <w:t>Sup</w:t>
      </w:r>
      <w:r w:rsidR="00C16118">
        <w:rPr>
          <w:rFonts w:ascii="Times New Roman" w:hAnsi="Times New Roman" w:cs="Times New Roman"/>
          <w:b/>
          <w:sz w:val="24"/>
          <w:szCs w:val="24"/>
        </w:rPr>
        <w:t>plementary Methods</w:t>
      </w:r>
    </w:p>
    <w:p w:rsidR="00C16118" w:rsidRDefault="00C16118" w:rsidP="00C1611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3450A" w:rsidRDefault="0063450A" w:rsidP="00C1611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C6593" w:rsidRDefault="009B71F7" w:rsidP="00C1611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stematic Review and M</w:t>
      </w:r>
      <w:r w:rsidR="00DC6593" w:rsidRPr="006B6E86">
        <w:rPr>
          <w:rFonts w:ascii="Times New Roman" w:hAnsi="Times New Roman" w:cs="Times New Roman"/>
          <w:b/>
          <w:sz w:val="24"/>
          <w:szCs w:val="24"/>
        </w:rPr>
        <w:t>eta-analysis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6593" w:rsidRPr="006B6E86" w:rsidRDefault="00DC6593" w:rsidP="00DC65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Questions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1. </w:t>
      </w:r>
      <w:r w:rsidRPr="006407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In people </w:t>
      </w:r>
      <w:r w:rsidR="00C1611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between the ages of 18 and 60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esenting with an </w:t>
      </w:r>
      <w:r w:rsidRPr="006407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cute cerebral ischemic strok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what proportion of patients have a carotid web ipsilateral to the hemisphere with stroke? </w:t>
      </w:r>
    </w:p>
    <w:p w:rsidR="00DC6593" w:rsidRPr="00C16118" w:rsidRDefault="00DC6593" w:rsidP="00DC65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2.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What is the relative risk of carotid web ipsilateral versus contralateral to stroke?</w:t>
      </w:r>
      <w:r w:rsidR="00C16118" w:rsidRPr="00C1611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C1611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oes this differ when the question is restricted to patients with cryptogenic stroke, patients &lt;60 or both?</w:t>
      </w:r>
    </w:p>
    <w:p w:rsidR="00DC6593" w:rsidRDefault="00DC6593" w:rsidP="00DC6593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DC6593" w:rsidRPr="002904F7" w:rsidRDefault="00DC6593" w:rsidP="00DC65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shd w:val="clear" w:color="auto" w:fill="FFFFFF"/>
        </w:rPr>
        <w:t>Inclusion criteria</w:t>
      </w:r>
    </w:p>
    <w:p w:rsidR="00DC6593" w:rsidRPr="00640751" w:rsidRDefault="00DC6593" w:rsidP="00DC6593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640751">
        <w:rPr>
          <w:rFonts w:ascii="Times New Roman" w:eastAsia="Times New Roman" w:hAnsi="Times New Roman" w:cs="Times New Roman"/>
          <w:color w:val="333333"/>
          <w:sz w:val="24"/>
          <w:szCs w:val="24"/>
        </w:rPr>
        <w:t>Adult (&gt;18 years old) human patients.</w:t>
      </w:r>
    </w:p>
    <w:p w:rsidR="00DC6593" w:rsidRPr="00640751" w:rsidRDefault="00DC6593" w:rsidP="00DC6593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Imaging documentation of acute anterior circulation cerebral ischemic stroke</w:t>
      </w:r>
    </w:p>
    <w:p w:rsidR="00DC6593" w:rsidRDefault="00DC6593" w:rsidP="00DC6593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djudication of presence/absence of carotid web</w:t>
      </w:r>
    </w:p>
    <w:p w:rsidR="00DC6593" w:rsidRPr="00640751" w:rsidRDefault="00DC6593" w:rsidP="00DC6593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:rsidR="00DC6593" w:rsidRPr="002904F7" w:rsidRDefault="00DC6593" w:rsidP="00DC6593">
      <w:pPr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Exclusion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rvical vessel imaging not performed.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includes less than 20 patients.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DC6593" w:rsidRPr="006B6E86" w:rsidRDefault="00DC6593" w:rsidP="00DC6593">
      <w:pPr>
        <w:spacing w:after="0" w:line="24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Search strategy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2007A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earch terms: </w:t>
      </w:r>
      <w:r w:rsidRPr="006407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“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arotid web” or “carotid bulb web” OR “carotid bulb diaphragm”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estrictions: Owing to the low anticipated number of studies, no restrictions were placed on article type, year of publication or language.  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DC6593" w:rsidRPr="002007AB" w:rsidRDefault="00DC6593" w:rsidP="00DC6593">
      <w:pPr>
        <w:spacing w:after="0" w:line="24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Databases searched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ubmed, Web of Science, Cochrane Database of Systematic Reviews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DC6593" w:rsidRPr="002904F7" w:rsidRDefault="00DC6593" w:rsidP="00DC6593">
      <w:pPr>
        <w:spacing w:after="0" w:line="24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Screening process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6407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tudies </w:t>
      </w:r>
      <w:r w:rsidR="008A290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ere</w:t>
      </w:r>
      <w:r w:rsidRPr="006407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creened based on their title and abstract and - if deemed potentially relevant - the entire manuscript will be reviewed.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6407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e will extract the nu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mber of subjects in each study and </w:t>
      </w:r>
      <w:r w:rsidRPr="0064075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number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f ipsilateral and contralateral carotid webs. </w:t>
      </w:r>
    </w:p>
    <w:p w:rsidR="00DC6593" w:rsidRDefault="00DC6593" w:rsidP="00DC65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6593" w:rsidRPr="00E10C84" w:rsidRDefault="00DC6593" w:rsidP="00DC65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0C84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DC6593" w:rsidRPr="00887B98" w:rsidRDefault="00DC6593" w:rsidP="00DC65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valence of carotid web will be calculated for each study and pooled prevalence calculated via a random effects model. We will calculate relative risks of carotid web ipsilateral versus contralateral to stroke in the same pool of studies</w:t>
      </w:r>
      <w:r w:rsidR="00C16118">
        <w:rPr>
          <w:rFonts w:ascii="Times New Roman" w:hAnsi="Times New Roman" w:cs="Times New Roman"/>
          <w:sz w:val="24"/>
          <w:szCs w:val="24"/>
        </w:rPr>
        <w:t xml:space="preserve"> then do further analyses calculating this relative risk in patients with cryptogenic stroke then patients in cryptogenic stroke &lt;60</w:t>
      </w:r>
      <w:r>
        <w:rPr>
          <w:rFonts w:ascii="Times New Roman" w:hAnsi="Times New Roman" w:cs="Times New Roman"/>
          <w:sz w:val="24"/>
          <w:szCs w:val="24"/>
        </w:rPr>
        <w:t>. Meta-analysis will be performed in R (</w:t>
      </w:r>
      <w:r>
        <w:rPr>
          <w:rFonts w:ascii="Times New Roman" w:eastAsia="Arial" w:hAnsi="Times New Roman" w:cs="Times New Roman"/>
          <w:sz w:val="24"/>
          <w:szCs w:val="24"/>
        </w:rPr>
        <w:t>R Foundation for Statistical Computing)</w:t>
      </w:r>
      <w:r>
        <w:rPr>
          <w:rFonts w:ascii="Times New Roman" w:hAnsi="Times New Roman" w:cs="Times New Roman"/>
          <w:sz w:val="24"/>
          <w:szCs w:val="24"/>
        </w:rPr>
        <w:t xml:space="preserve"> using the </w:t>
      </w:r>
      <w:r w:rsidR="00C16118">
        <w:rPr>
          <w:rFonts w:ascii="Times New Roman" w:hAnsi="Times New Roman" w:cs="Times New Roman"/>
          <w:sz w:val="24"/>
          <w:szCs w:val="24"/>
        </w:rPr>
        <w:t xml:space="preserve">R </w:t>
      </w:r>
      <w:r w:rsidRPr="00D976A0">
        <w:rPr>
          <w:rFonts w:ascii="Times New Roman" w:hAnsi="Times New Roman" w:cs="Times New Roman"/>
          <w:i/>
          <w:sz w:val="24"/>
          <w:szCs w:val="24"/>
        </w:rPr>
        <w:t>meta</w:t>
      </w:r>
      <w:r>
        <w:rPr>
          <w:rFonts w:ascii="Times New Roman" w:hAnsi="Times New Roman" w:cs="Times New Roman"/>
          <w:sz w:val="24"/>
          <w:szCs w:val="24"/>
        </w:rPr>
        <w:t xml:space="preserve"> package.</w:t>
      </w:r>
    </w:p>
    <w:p w:rsidR="00C16118" w:rsidRDefault="00C16118">
      <w:bookmarkStart w:id="0" w:name="_GoBack"/>
      <w:bookmarkEnd w:id="0"/>
    </w:p>
    <w:p w:rsidR="00C16118" w:rsidRDefault="00C16118"/>
    <w:p w:rsidR="00AA26EB" w:rsidRDefault="00AA26EB" w:rsidP="009B71F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A2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DF6"/>
    <w:rsid w:val="00002651"/>
    <w:rsid w:val="00002E35"/>
    <w:rsid w:val="00086229"/>
    <w:rsid w:val="000E09F0"/>
    <w:rsid w:val="00107414"/>
    <w:rsid w:val="001563C6"/>
    <w:rsid w:val="001D7B90"/>
    <w:rsid w:val="002007AB"/>
    <w:rsid w:val="0020618E"/>
    <w:rsid w:val="00221222"/>
    <w:rsid w:val="00243050"/>
    <w:rsid w:val="00250CFF"/>
    <w:rsid w:val="0026324F"/>
    <w:rsid w:val="002657F7"/>
    <w:rsid w:val="002904F7"/>
    <w:rsid w:val="002A7E48"/>
    <w:rsid w:val="00365390"/>
    <w:rsid w:val="00400194"/>
    <w:rsid w:val="0040601D"/>
    <w:rsid w:val="004108FA"/>
    <w:rsid w:val="004C337D"/>
    <w:rsid w:val="004D3D42"/>
    <w:rsid w:val="00554AE5"/>
    <w:rsid w:val="0058226E"/>
    <w:rsid w:val="005B3D41"/>
    <w:rsid w:val="005F6A6F"/>
    <w:rsid w:val="006213BE"/>
    <w:rsid w:val="0063450A"/>
    <w:rsid w:val="006430CB"/>
    <w:rsid w:val="00645A9B"/>
    <w:rsid w:val="00671F61"/>
    <w:rsid w:val="006B6E86"/>
    <w:rsid w:val="006D4DF6"/>
    <w:rsid w:val="006D6BF0"/>
    <w:rsid w:val="0073064A"/>
    <w:rsid w:val="00822E94"/>
    <w:rsid w:val="00861DD2"/>
    <w:rsid w:val="00865607"/>
    <w:rsid w:val="0087339B"/>
    <w:rsid w:val="00887B98"/>
    <w:rsid w:val="008A2907"/>
    <w:rsid w:val="008A780B"/>
    <w:rsid w:val="008C74B7"/>
    <w:rsid w:val="00960019"/>
    <w:rsid w:val="009B71F7"/>
    <w:rsid w:val="00A22B0C"/>
    <w:rsid w:val="00A9055C"/>
    <w:rsid w:val="00AA26EB"/>
    <w:rsid w:val="00AF6AA2"/>
    <w:rsid w:val="00B23FDE"/>
    <w:rsid w:val="00B72E1A"/>
    <w:rsid w:val="00B97A05"/>
    <w:rsid w:val="00BC5F49"/>
    <w:rsid w:val="00C16118"/>
    <w:rsid w:val="00C31472"/>
    <w:rsid w:val="00C9629A"/>
    <w:rsid w:val="00CC6DF1"/>
    <w:rsid w:val="00CD3AC1"/>
    <w:rsid w:val="00D15650"/>
    <w:rsid w:val="00D315E1"/>
    <w:rsid w:val="00D36290"/>
    <w:rsid w:val="00D976A0"/>
    <w:rsid w:val="00DB22D3"/>
    <w:rsid w:val="00DC1B51"/>
    <w:rsid w:val="00DC6593"/>
    <w:rsid w:val="00DD39AC"/>
    <w:rsid w:val="00E10C84"/>
    <w:rsid w:val="00E1469A"/>
    <w:rsid w:val="00E75782"/>
    <w:rsid w:val="00E834DF"/>
    <w:rsid w:val="00E94DE4"/>
    <w:rsid w:val="00F45CB7"/>
    <w:rsid w:val="00F803AD"/>
    <w:rsid w:val="00FB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EA6EC"/>
  <w15:chartTrackingRefBased/>
  <w15:docId w15:val="{372BDEFD-8EA6-4B81-845A-FA0DF7E4E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C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05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3F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F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3F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FD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c Grory</dc:creator>
  <cp:keywords/>
  <dc:description/>
  <cp:lastModifiedBy>Dr Brian Mac Grory</cp:lastModifiedBy>
  <cp:revision>69</cp:revision>
  <dcterms:created xsi:type="dcterms:W3CDTF">2020-07-22T19:10:00Z</dcterms:created>
  <dcterms:modified xsi:type="dcterms:W3CDTF">2021-09-01T20:36:00Z</dcterms:modified>
</cp:coreProperties>
</file>